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F9C1C" w14:textId="77777777" w:rsidR="00BA04F9" w:rsidRPr="00BA04F9" w:rsidRDefault="00BA04F9" w:rsidP="00BA04F9">
      <w:pPr>
        <w:rPr>
          <w:rFonts w:asciiTheme="minorHAnsi" w:hAnsiTheme="minorHAnsi" w:cstheme="minorHAnsi"/>
          <w:color w:val="000000" w:themeColor="text1"/>
          <w:sz w:val="20"/>
          <w:szCs w:val="18"/>
        </w:rPr>
      </w:pPr>
      <w:bookmarkStart w:id="0" w:name="_Toc165903463"/>
      <w:r w:rsidRPr="00BA04F9">
        <w:rPr>
          <w:rFonts w:asciiTheme="minorHAnsi" w:hAnsiTheme="minorHAnsi" w:cstheme="minorHAnsi"/>
          <w:b/>
          <w:bCs/>
          <w:color w:val="000000" w:themeColor="text1"/>
          <w:sz w:val="22"/>
          <w:szCs w:val="20"/>
        </w:rPr>
        <w:t>Appendix S1</w:t>
      </w:r>
      <w:r w:rsidRPr="00BA04F9">
        <w:rPr>
          <w:rFonts w:asciiTheme="minorHAnsi" w:hAnsiTheme="minorHAnsi" w:cstheme="minorHAnsi"/>
          <w:color w:val="000000" w:themeColor="text1"/>
          <w:sz w:val="22"/>
          <w:szCs w:val="20"/>
        </w:rPr>
        <w:t>: Finalised search strategy</w:t>
      </w:r>
      <w:bookmarkEnd w:id="0"/>
    </w:p>
    <w:p w14:paraId="12F9F8E2" w14:textId="77777777" w:rsidR="00BA04F9" w:rsidRPr="00BA04F9" w:rsidRDefault="00BA04F9" w:rsidP="00BA04F9">
      <w:pPr>
        <w:pStyle w:val="BodyA"/>
        <w:spacing w:after="0" w:line="240" w:lineRule="auto"/>
        <w:rPr>
          <w:rFonts w:asciiTheme="minorHAnsi" w:hAnsiTheme="minorHAnsi" w:cstheme="minorHAnsi"/>
          <w:color w:val="000000" w:themeColor="text1"/>
          <w:sz w:val="22"/>
        </w:rPr>
      </w:pPr>
    </w:p>
    <w:p w14:paraId="41CFFE20" w14:textId="4D6D344B" w:rsidR="00E619A1" w:rsidRPr="00E041E3" w:rsidRDefault="00E619A1" w:rsidP="00E619A1">
      <w:pPr>
        <w:pStyle w:val="Caption"/>
        <w:numPr>
          <w:ilvl w:val="0"/>
          <w:numId w:val="8"/>
        </w:numPr>
        <w:spacing w:after="0"/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</w:rPr>
      </w:pPr>
      <w:bookmarkStart w:id="1" w:name="_Toc134537087"/>
      <w:r w:rsidRPr="00E041E3">
        <w:rPr>
          <w:rFonts w:asciiTheme="minorHAnsi" w:hAnsiTheme="minorHAnsi" w:cstheme="minorHAnsi"/>
          <w:b w:val="0"/>
          <w:bCs/>
          <w:color w:val="000000" w:themeColor="text1"/>
          <w:sz w:val="22"/>
          <w:szCs w:val="22"/>
        </w:rPr>
        <w:t>exp Neurocognitive Disorders/</w:t>
      </w:r>
    </w:p>
    <w:p w14:paraId="3D03052A" w14:textId="0529282B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Brain/dg, [Diagnostic Imaging, Pathology]</w:t>
      </w:r>
    </w:p>
    <w:p w14:paraId="0E83FEF7" w14:textId="33216F16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Exp Brain Injury, Chronic/</w:t>
      </w:r>
    </w:p>
    <w:p w14:paraId="7900A8F7" w14:textId="1B3C8EAF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(cogniti* or neurocogniti*) adj5 (disorder* or declin* or dysfunct* or impair* or deficit* or disabilit* or problem* or los* or deteriorat* or degenerat* or complain* or disturb*)).tw.</w:t>
      </w:r>
    </w:p>
    <w:p w14:paraId="49CACF7F" w14:textId="75345EBB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2 or 4</w:t>
      </w:r>
    </w:p>
    <w:p w14:paraId="6038F9B5" w14:textId="5B563265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critical illness/</w:t>
      </w:r>
    </w:p>
    <w:p w14:paraId="2EA318EA" w14:textId="6642C556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Critical Care/</w:t>
      </w:r>
    </w:p>
    <w:p w14:paraId="5C1DAAB2" w14:textId="63B40A9B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Intensive Care Units/</w:t>
      </w:r>
    </w:p>
    <w:p w14:paraId="7DCF2B5C" w14:textId="3BE0B3D5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critical* adj (care or ill* or condition)).tw.</w:t>
      </w:r>
    </w:p>
    <w:p w14:paraId="10A97A5E" w14:textId="08D9D972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lifethreatening illness or life-threatening illness).tw.</w:t>
      </w:r>
    </w:p>
    <w:p w14:paraId="103042A8" w14:textId="58EF6A77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intensive care or ICU).tw.</w:t>
      </w:r>
    </w:p>
    <w:p w14:paraId="2E1AD4D5" w14:textId="15C7B59A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“health shock?”.tw.</w:t>
      </w:r>
    </w:p>
    <w:p w14:paraId="5E590EC8" w14:textId="18A76D79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Respiratory Distress Syndrome, Adult/</w:t>
      </w:r>
    </w:p>
    <w:p w14:paraId="53552490" w14:textId="15B0AF3A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Acute Lung Injury/</w:t>
      </w:r>
    </w:p>
    <w:p w14:paraId="2B3AEA0C" w14:textId="36CF72BE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ARDS or AHRF).tw.</w:t>
      </w:r>
    </w:p>
    <w:p w14:paraId="5A34C2BF" w14:textId="6044E1E5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(acute or adult) adj3 respirator*).tw.</w:t>
      </w:r>
    </w:p>
    <w:p w14:paraId="4DD22967" w14:textId="4782B8A3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respirat* adj3 (distress or failure)).tw.</w:t>
      </w:r>
    </w:p>
    <w:p w14:paraId="7047C620" w14:textId="5FABD039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lung injur*.tw.</w:t>
      </w:r>
    </w:p>
    <w:p w14:paraId="453B3046" w14:textId="00D2B936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Respiration, Artificial/</w:t>
      </w:r>
    </w:p>
    <w:p w14:paraId="4755440E" w14:textId="4F8F971C" w:rsidR="00E619A1" w:rsidRPr="00E041E3" w:rsidRDefault="00E619A1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(mechanical* or artificial*) adj3 (ventil* or respirat*)).tw.</w:t>
      </w:r>
    </w:p>
    <w:p w14:paraId="1CB7BED3" w14:textId="6D407FDB" w:rsidR="00E619A1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Sepsis/</w:t>
      </w:r>
    </w:p>
    <w:p w14:paraId="697045BB" w14:textId="335905A5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Shock, Septic/</w:t>
      </w:r>
    </w:p>
    <w:p w14:paraId="50FC9589" w14:textId="4D9B4185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sepsis or “septic shock”).tw.</w:t>
      </w:r>
    </w:p>
    <w:p w14:paraId="641238B9" w14:textId="1AEA72BE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or/6-23</w:t>
      </w:r>
    </w:p>
    <w:p w14:paraId="5C7B76EE" w14:textId="52C73BD2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exp Neuroimaging/</w:t>
      </w:r>
    </w:p>
    <w:p w14:paraId="292B826D" w14:textId="6B224FF0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exp Radiology/</w:t>
      </w:r>
    </w:p>
    <w:p w14:paraId="206017B5" w14:textId="4B7C56B7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Biomarkers/</w:t>
      </w:r>
    </w:p>
    <w:p w14:paraId="2C1F7C44" w14:textId="60DD22C2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(mechanism or cause or pathophysiology or neuroimaging or imaging or radiology or biomarker or blood).tw.</w:t>
      </w:r>
    </w:p>
    <w:p w14:paraId="6300C179" w14:textId="48610298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Or/25-28</w:t>
      </w:r>
    </w:p>
    <w:p w14:paraId="340383AC" w14:textId="5014BFF5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5 and 24 and 29</w:t>
      </w:r>
    </w:p>
    <w:p w14:paraId="0A03B555" w14:textId="6A40F5EB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animal/</w:t>
      </w:r>
    </w:p>
    <w:p w14:paraId="77C61132" w14:textId="4B8ACC6F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human/</w:t>
      </w:r>
    </w:p>
    <w:p w14:paraId="089ECDED" w14:textId="159F3D90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31 not (31 and 32)</w:t>
      </w:r>
    </w:p>
    <w:p w14:paraId="1D43C403" w14:textId="2114BA45" w:rsidR="00E041E3" w:rsidRPr="00E041E3" w:rsidRDefault="00E041E3" w:rsidP="00E619A1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</w:rPr>
      </w:pPr>
      <w:r w:rsidRPr="00E041E3">
        <w:rPr>
          <w:rFonts w:asciiTheme="minorHAnsi" w:hAnsiTheme="minorHAnsi" w:cstheme="minorHAnsi"/>
          <w:sz w:val="22"/>
        </w:rPr>
        <w:t>30 not 33</w:t>
      </w:r>
    </w:p>
    <w:bookmarkEnd w:id="1"/>
    <w:p w14:paraId="17DF8F69" w14:textId="77777777" w:rsidR="00BA04F9" w:rsidRPr="00BA04F9" w:rsidRDefault="00BA04F9" w:rsidP="00BA04F9">
      <w:pPr>
        <w:pStyle w:val="Caption"/>
        <w:spacing w:after="0"/>
        <w:rPr>
          <w:rFonts w:asciiTheme="minorHAnsi" w:hAnsiTheme="minorHAnsi" w:cstheme="minorHAnsi"/>
          <w:noProof/>
          <w:color w:val="000000" w:themeColor="text1"/>
          <w:szCs w:val="20"/>
        </w:rPr>
      </w:pPr>
    </w:p>
    <w:p w14:paraId="2E1A3DBD" w14:textId="77777777" w:rsidR="00BA04F9" w:rsidRDefault="00BA04F9">
      <w:pPr>
        <w:rPr>
          <w:rFonts w:asciiTheme="minorHAnsi" w:hAnsiTheme="minorHAnsi" w:cstheme="minorHAnsi"/>
          <w:b/>
          <w:bCs/>
          <w:color w:val="000000" w:themeColor="text1"/>
          <w:sz w:val="22"/>
          <w:szCs w:val="20"/>
        </w:rPr>
      </w:pPr>
      <w:bookmarkStart w:id="2" w:name="_Toc134537088"/>
      <w:bookmarkStart w:id="3" w:name="_Toc165903464"/>
      <w:r>
        <w:rPr>
          <w:rFonts w:asciiTheme="minorHAnsi" w:hAnsiTheme="minorHAnsi" w:cstheme="minorHAnsi"/>
          <w:b/>
          <w:bCs/>
          <w:color w:val="000000" w:themeColor="text1"/>
          <w:sz w:val="22"/>
          <w:szCs w:val="20"/>
        </w:rPr>
        <w:br w:type="page"/>
      </w:r>
    </w:p>
    <w:p w14:paraId="168810E2" w14:textId="5FA09252" w:rsidR="00BA04F9" w:rsidRPr="00BA04F9" w:rsidRDefault="00BA04F9" w:rsidP="00BA04F9">
      <w:pPr>
        <w:rPr>
          <w:rFonts w:asciiTheme="minorHAnsi" w:hAnsiTheme="minorHAnsi" w:cstheme="minorHAnsi"/>
          <w:color w:val="000000" w:themeColor="text1"/>
          <w:sz w:val="22"/>
          <w:szCs w:val="20"/>
        </w:rPr>
      </w:pPr>
      <w:r w:rsidRPr="00BA04F9">
        <w:rPr>
          <w:rFonts w:asciiTheme="minorHAnsi" w:hAnsiTheme="minorHAnsi" w:cstheme="minorHAnsi"/>
          <w:b/>
          <w:bCs/>
          <w:color w:val="000000" w:themeColor="text1"/>
          <w:sz w:val="22"/>
          <w:szCs w:val="20"/>
        </w:rPr>
        <w:lastRenderedPageBreak/>
        <w:t>Appendix S2:</w:t>
      </w:r>
      <w:r w:rsidRPr="00BA04F9">
        <w:rPr>
          <w:rFonts w:asciiTheme="minorHAnsi" w:hAnsiTheme="minorHAnsi" w:cstheme="minorHAnsi"/>
          <w:color w:val="000000" w:themeColor="text1"/>
          <w:sz w:val="22"/>
          <w:szCs w:val="20"/>
        </w:rPr>
        <w:t xml:space="preserve"> </w:t>
      </w:r>
      <w:bookmarkEnd w:id="2"/>
      <w:r w:rsidRPr="00BA04F9">
        <w:rPr>
          <w:rFonts w:asciiTheme="minorHAnsi" w:hAnsiTheme="minorHAnsi" w:cstheme="minorHAnsi"/>
          <w:color w:val="000000" w:themeColor="text1"/>
          <w:sz w:val="22"/>
          <w:szCs w:val="20"/>
        </w:rPr>
        <w:t>Newcastle Ottawa criteria applied for quality assessment of individual studies</w:t>
      </w:r>
      <w:bookmarkEnd w:id="3"/>
    </w:p>
    <w:p w14:paraId="2B3AE659" w14:textId="77777777" w:rsidR="00BA04F9" w:rsidRPr="00BA04F9" w:rsidRDefault="00BA04F9" w:rsidP="00BA04F9">
      <w:pPr>
        <w:pStyle w:val="Caption"/>
        <w:spacing w:after="0"/>
        <w:rPr>
          <w:rFonts w:asciiTheme="minorHAnsi" w:hAnsiTheme="minorHAnsi" w:cstheme="minorHAnsi"/>
          <w:noProof/>
          <w:color w:val="000000" w:themeColor="text1"/>
          <w:szCs w:val="20"/>
        </w:rPr>
      </w:pPr>
    </w:p>
    <w:p w14:paraId="7936C0CD" w14:textId="2FB527F3" w:rsidR="00736435" w:rsidRPr="00BA04F9" w:rsidRDefault="00736435" w:rsidP="00BA04F9">
      <w:pPr>
        <w:pStyle w:val="Caption"/>
        <w:spacing w:after="0"/>
        <w:rPr>
          <w:rFonts w:asciiTheme="minorHAnsi" w:hAnsiTheme="minorHAnsi" w:cstheme="minorHAnsi"/>
          <w:color w:val="000000" w:themeColor="text1"/>
          <w:szCs w:val="20"/>
        </w:rPr>
      </w:pPr>
    </w:p>
    <w:p w14:paraId="05421DC2" w14:textId="021FEB66" w:rsidR="00BA04F9" w:rsidRDefault="00E041E3" w:rsidP="00E041E3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>
        <w:rPr>
          <w:rFonts w:asciiTheme="minorHAnsi" w:hAnsiTheme="minorHAnsi" w:cstheme="minorHAnsi"/>
          <w:b/>
          <w:bCs/>
          <w:sz w:val="28"/>
          <w:szCs w:val="28"/>
        </w:rPr>
        <w:t>NEWCASTLE – OTTAWA QUALITY ASSESSMENT SCALE</w:t>
      </w:r>
      <w:r>
        <w:rPr>
          <w:rFonts w:asciiTheme="minorHAnsi" w:hAnsiTheme="minorHAnsi" w:cstheme="minorHAnsi"/>
          <w:b/>
          <w:bCs/>
          <w:sz w:val="28"/>
          <w:szCs w:val="28"/>
        </w:rPr>
        <w:br/>
        <w:t>COHORT STUDIES</w:t>
      </w:r>
    </w:p>
    <w:p w14:paraId="2AE9519A" w14:textId="77777777" w:rsidR="00E041E3" w:rsidRDefault="00E041E3" w:rsidP="00E041E3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</w:p>
    <w:p w14:paraId="2A642539" w14:textId="1E0E36AB" w:rsidR="00E041E3" w:rsidRDefault="00E041E3" w:rsidP="00E041E3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  <w:u w:val="single"/>
        </w:rPr>
        <w:t>Note</w:t>
      </w:r>
      <w:r>
        <w:rPr>
          <w:rFonts w:asciiTheme="minorHAnsi" w:hAnsiTheme="minorHAnsi" w:cstheme="minorHAnsi"/>
          <w:sz w:val="22"/>
        </w:rPr>
        <w:t>: A study can be awarded a maximum of one star for each numbered item within the Selection and Outcome categories. A maximum of two stars can be given for Comparability</w:t>
      </w:r>
    </w:p>
    <w:p w14:paraId="08CD133E" w14:textId="77777777" w:rsidR="00E041E3" w:rsidRDefault="00E041E3" w:rsidP="00E041E3">
      <w:pPr>
        <w:rPr>
          <w:rFonts w:asciiTheme="minorHAnsi" w:hAnsiTheme="minorHAnsi" w:cstheme="minorHAnsi"/>
          <w:sz w:val="22"/>
        </w:rPr>
      </w:pPr>
    </w:p>
    <w:p w14:paraId="319290A4" w14:textId="426E3D74" w:rsidR="00E041E3" w:rsidRDefault="00E041E3" w:rsidP="00E041E3">
      <w:pPr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t>Selection</w:t>
      </w:r>
    </w:p>
    <w:p w14:paraId="7FA96CCF" w14:textId="715D98E3" w:rsidR="00E041E3" w:rsidRDefault="00E041E3" w:rsidP="00E041E3">
      <w:pPr>
        <w:pStyle w:val="ListParagraph"/>
        <w:numPr>
          <w:ilvl w:val="0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Representativeness of the exposed cohort</w:t>
      </w:r>
    </w:p>
    <w:p w14:paraId="79E8F978" w14:textId="5DB6BAC7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Truly representative of the average critically unwell patient*</w:t>
      </w:r>
    </w:p>
    <w:p w14:paraId="10F5AF40" w14:textId="57C965DE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omewhat representative of the average critically unwell patient*</w:t>
      </w:r>
    </w:p>
    <w:p w14:paraId="4B421D5E" w14:textId="4424B932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elected group of users e.g. nurses, volunteers</w:t>
      </w:r>
    </w:p>
    <w:p w14:paraId="1D562176" w14:textId="5B23E6F6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No description of the derivation of the cohort</w:t>
      </w:r>
    </w:p>
    <w:p w14:paraId="06ECF833" w14:textId="7578D80E" w:rsidR="00E041E3" w:rsidRDefault="00E041E3" w:rsidP="00E041E3">
      <w:pPr>
        <w:pStyle w:val="ListParagraph"/>
        <w:numPr>
          <w:ilvl w:val="0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election of the non-exposed cohort</w:t>
      </w:r>
    </w:p>
    <w:p w14:paraId="45FA5434" w14:textId="2EE0AE62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Drawn from the same community as the exposed cohort*</w:t>
      </w:r>
    </w:p>
    <w:p w14:paraId="0A4AAFA0" w14:textId="59785879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Drawn from a different source</w:t>
      </w:r>
    </w:p>
    <w:p w14:paraId="4EB94F91" w14:textId="619DD14E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No description of the derivation of the non-exposed cohort</w:t>
      </w:r>
    </w:p>
    <w:p w14:paraId="2F032745" w14:textId="473E567E" w:rsidR="00E041E3" w:rsidRDefault="00E041E3" w:rsidP="00E041E3">
      <w:pPr>
        <w:pStyle w:val="ListParagraph"/>
        <w:numPr>
          <w:ilvl w:val="0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Ascertainment of exposure</w:t>
      </w:r>
    </w:p>
    <w:p w14:paraId="4C7ABB15" w14:textId="4FF01F1B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ecure record (e.g. surgical records)*</w:t>
      </w:r>
    </w:p>
    <w:p w14:paraId="389904FA" w14:textId="1359969C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tructured interview*</w:t>
      </w:r>
    </w:p>
    <w:p w14:paraId="13AA516A" w14:textId="2D0BF95E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Written self-report</w:t>
      </w:r>
    </w:p>
    <w:p w14:paraId="6E695E53" w14:textId="47838E4B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No description</w:t>
      </w:r>
    </w:p>
    <w:p w14:paraId="4046808D" w14:textId="6A57BE6D" w:rsidR="00E041E3" w:rsidRDefault="00E041E3" w:rsidP="00E041E3">
      <w:pPr>
        <w:pStyle w:val="ListParagraph"/>
        <w:numPr>
          <w:ilvl w:val="0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Demonstration that outcome of interest was no present at start of study</w:t>
      </w:r>
    </w:p>
    <w:p w14:paraId="52BEF124" w14:textId="08664C35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Yes*</w:t>
      </w:r>
    </w:p>
    <w:p w14:paraId="391604AF" w14:textId="5232F824" w:rsidR="00E041E3" w:rsidRDefault="00E041E3" w:rsidP="00E041E3">
      <w:pPr>
        <w:pStyle w:val="ListParagraph"/>
        <w:numPr>
          <w:ilvl w:val="1"/>
          <w:numId w:val="9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No</w:t>
      </w:r>
    </w:p>
    <w:p w14:paraId="208C5921" w14:textId="77777777" w:rsidR="00E041E3" w:rsidRDefault="00E041E3" w:rsidP="00E041E3">
      <w:pPr>
        <w:rPr>
          <w:rFonts w:asciiTheme="minorHAnsi" w:hAnsiTheme="minorHAnsi" w:cstheme="minorHAnsi"/>
          <w:sz w:val="22"/>
        </w:rPr>
      </w:pPr>
    </w:p>
    <w:p w14:paraId="768E861A" w14:textId="63C43632" w:rsidR="00E041E3" w:rsidRDefault="00E041E3" w:rsidP="00E041E3">
      <w:pPr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t>Comparability</w:t>
      </w:r>
    </w:p>
    <w:p w14:paraId="74F10D8E" w14:textId="236C9D01" w:rsidR="00E041E3" w:rsidRDefault="00E041E3" w:rsidP="00E041E3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Comparability of cohorts on the basis of the design or analysis</w:t>
      </w:r>
    </w:p>
    <w:p w14:paraId="6A960AE0" w14:textId="2F442860" w:rsidR="00695BC4" w:rsidRDefault="00695BC4" w:rsidP="00695BC4">
      <w:pPr>
        <w:pStyle w:val="ListParagraph"/>
        <w:numPr>
          <w:ilvl w:val="1"/>
          <w:numId w:val="10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tudy controls for age*</w:t>
      </w:r>
    </w:p>
    <w:p w14:paraId="58BA02FE" w14:textId="29AEBAE2" w:rsidR="00695BC4" w:rsidRDefault="00695BC4" w:rsidP="00695BC4">
      <w:pPr>
        <w:pStyle w:val="ListParagraph"/>
        <w:numPr>
          <w:ilvl w:val="1"/>
          <w:numId w:val="10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tudy controls for any additional factor*</w:t>
      </w:r>
    </w:p>
    <w:p w14:paraId="419F3914" w14:textId="77777777" w:rsidR="00695BC4" w:rsidRDefault="00695BC4" w:rsidP="00695BC4">
      <w:pPr>
        <w:rPr>
          <w:rFonts w:asciiTheme="minorHAnsi" w:hAnsiTheme="minorHAnsi" w:cstheme="minorHAnsi"/>
          <w:sz w:val="22"/>
        </w:rPr>
      </w:pPr>
    </w:p>
    <w:p w14:paraId="33BAC0D9" w14:textId="4798F369" w:rsidR="00695BC4" w:rsidRDefault="00695BC4" w:rsidP="00695BC4">
      <w:pPr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t>Outcome</w:t>
      </w:r>
    </w:p>
    <w:p w14:paraId="23A63069" w14:textId="4E5BAEA7" w:rsidR="00695BC4" w:rsidRDefault="00695BC4" w:rsidP="00695BC4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Assessment of outcome</w:t>
      </w:r>
    </w:p>
    <w:p w14:paraId="21CA65EA" w14:textId="06B5E201" w:rsid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Independent blind assessment*</w:t>
      </w:r>
    </w:p>
    <w:p w14:paraId="0012A394" w14:textId="0AABE5E8" w:rsid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Record linkage*</w:t>
      </w:r>
    </w:p>
    <w:p w14:paraId="36FA5B61" w14:textId="191E2F97" w:rsid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elf-report</w:t>
      </w:r>
    </w:p>
    <w:p w14:paraId="47C17A11" w14:textId="435669BE" w:rsid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No description</w:t>
      </w:r>
    </w:p>
    <w:p w14:paraId="1E103B92" w14:textId="3C3E31A5" w:rsidR="00695BC4" w:rsidRDefault="00695BC4" w:rsidP="00695BC4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Was follow-up long enough for outcomes to occur</w:t>
      </w:r>
    </w:p>
    <w:p w14:paraId="52AD1E6E" w14:textId="5F49D84F" w:rsid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Yes (cognitive impairment assessed at 3 months or later)*</w:t>
      </w:r>
    </w:p>
    <w:p w14:paraId="1F12D51C" w14:textId="2F5EA5C8" w:rsid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No</w:t>
      </w:r>
    </w:p>
    <w:p w14:paraId="7EF54815" w14:textId="09AA069A" w:rsidR="00695BC4" w:rsidRDefault="00695BC4" w:rsidP="00695BC4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Adequacy of follow-up of cohorts</w:t>
      </w:r>
    </w:p>
    <w:p w14:paraId="5C5F6FBE" w14:textId="583BBC5B" w:rsid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Complete follow-up – all subjects accounted for*</w:t>
      </w:r>
    </w:p>
    <w:p w14:paraId="2B1CCC05" w14:textId="75E40FAB" w:rsid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Subjects lost to follow up unlikely to introduce bias/small number lost (&gt;80% follow up, or description provided of those lost)*</w:t>
      </w:r>
    </w:p>
    <w:p w14:paraId="52213EA0" w14:textId="1DCB26C6" w:rsid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Follow up rate &lt;80% and no description of those lost</w:t>
      </w:r>
    </w:p>
    <w:p w14:paraId="7CEA834B" w14:textId="2C7E9DD9" w:rsidR="00695BC4" w:rsidRPr="00695BC4" w:rsidRDefault="00695BC4" w:rsidP="00695BC4">
      <w:pPr>
        <w:pStyle w:val="ListParagraph"/>
        <w:numPr>
          <w:ilvl w:val="1"/>
          <w:numId w:val="11"/>
        </w:num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No statement</w:t>
      </w:r>
    </w:p>
    <w:sectPr w:rsidR="00695BC4" w:rsidRPr="00695BC4" w:rsidSect="00BD7EB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2D8413" w14:textId="77777777" w:rsidR="00960B28" w:rsidRDefault="00960B28" w:rsidP="009A3665">
      <w:r>
        <w:separator/>
      </w:r>
    </w:p>
  </w:endnote>
  <w:endnote w:type="continuationSeparator" w:id="0">
    <w:p w14:paraId="190C9496" w14:textId="77777777" w:rsidR="00960B28" w:rsidRDefault="00960B28" w:rsidP="009A3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46331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F5ACEB" w14:textId="17116C79" w:rsidR="0068665F" w:rsidRDefault="0068665F" w:rsidP="007272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04F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6A601B" w14:textId="77777777" w:rsidR="0068665F" w:rsidRDefault="006866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61125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F9E536" w14:textId="6852336A" w:rsidR="0068665F" w:rsidRDefault="0068665F" w:rsidP="007272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DC5D74" w14:textId="77777777" w:rsidR="0068665F" w:rsidRDefault="006866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B3F793" w14:textId="77777777" w:rsidR="00960B28" w:rsidRDefault="00960B28" w:rsidP="009A3665">
      <w:r>
        <w:separator/>
      </w:r>
    </w:p>
  </w:footnote>
  <w:footnote w:type="continuationSeparator" w:id="0">
    <w:p w14:paraId="4F015409" w14:textId="77777777" w:rsidR="00960B28" w:rsidRDefault="00960B28" w:rsidP="009A3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B6F9E"/>
    <w:multiLevelType w:val="hybridMultilevel"/>
    <w:tmpl w:val="0A6ACC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36739"/>
    <w:multiLevelType w:val="hybridMultilevel"/>
    <w:tmpl w:val="5D5E5D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7C1385"/>
    <w:multiLevelType w:val="hybridMultilevel"/>
    <w:tmpl w:val="0A6ACC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8F7B2E"/>
    <w:multiLevelType w:val="hybridMultilevel"/>
    <w:tmpl w:val="5D5E5D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382526"/>
    <w:multiLevelType w:val="hybridMultilevel"/>
    <w:tmpl w:val="C6A05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0E603B"/>
    <w:multiLevelType w:val="hybridMultilevel"/>
    <w:tmpl w:val="7CFA22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EF80EF0"/>
    <w:multiLevelType w:val="hybridMultilevel"/>
    <w:tmpl w:val="5D5E5D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781DAB"/>
    <w:multiLevelType w:val="hybridMultilevel"/>
    <w:tmpl w:val="E4C28B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F24B94"/>
    <w:multiLevelType w:val="hybridMultilevel"/>
    <w:tmpl w:val="0F56DB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B65E52"/>
    <w:multiLevelType w:val="hybridMultilevel"/>
    <w:tmpl w:val="7CFA22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D976CFB"/>
    <w:multiLevelType w:val="hybridMultilevel"/>
    <w:tmpl w:val="7CFA22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39873096">
    <w:abstractNumId w:val="9"/>
  </w:num>
  <w:num w:numId="2" w16cid:durableId="331494510">
    <w:abstractNumId w:val="10"/>
  </w:num>
  <w:num w:numId="3" w16cid:durableId="564685550">
    <w:abstractNumId w:val="5"/>
  </w:num>
  <w:num w:numId="4" w16cid:durableId="2069835211">
    <w:abstractNumId w:val="1"/>
  </w:num>
  <w:num w:numId="5" w16cid:durableId="1234394883">
    <w:abstractNumId w:val="3"/>
  </w:num>
  <w:num w:numId="6" w16cid:durableId="1283882674">
    <w:abstractNumId w:val="6"/>
  </w:num>
  <w:num w:numId="7" w16cid:durableId="1532692265">
    <w:abstractNumId w:val="7"/>
  </w:num>
  <w:num w:numId="8" w16cid:durableId="364792188">
    <w:abstractNumId w:val="8"/>
  </w:num>
  <w:num w:numId="9" w16cid:durableId="1667394518">
    <w:abstractNumId w:val="4"/>
  </w:num>
  <w:num w:numId="10" w16cid:durableId="1901553421">
    <w:abstractNumId w:val="2"/>
  </w:num>
  <w:num w:numId="11" w16cid:durableId="1520777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65"/>
    <w:rsid w:val="00010E86"/>
    <w:rsid w:val="00022A40"/>
    <w:rsid w:val="00042524"/>
    <w:rsid w:val="00052654"/>
    <w:rsid w:val="000776FE"/>
    <w:rsid w:val="000A1435"/>
    <w:rsid w:val="000A5D7F"/>
    <w:rsid w:val="000D0DCE"/>
    <w:rsid w:val="000F2DB1"/>
    <w:rsid w:val="000F69E4"/>
    <w:rsid w:val="000F783D"/>
    <w:rsid w:val="00104F0D"/>
    <w:rsid w:val="00107A98"/>
    <w:rsid w:val="00123F57"/>
    <w:rsid w:val="00126E41"/>
    <w:rsid w:val="001540DA"/>
    <w:rsid w:val="00156546"/>
    <w:rsid w:val="00157918"/>
    <w:rsid w:val="00163D18"/>
    <w:rsid w:val="00164EF7"/>
    <w:rsid w:val="00175E71"/>
    <w:rsid w:val="00176C1E"/>
    <w:rsid w:val="001A6E6C"/>
    <w:rsid w:val="001C1894"/>
    <w:rsid w:val="001F42BF"/>
    <w:rsid w:val="002014A2"/>
    <w:rsid w:val="0020547A"/>
    <w:rsid w:val="00213674"/>
    <w:rsid w:val="00213EF4"/>
    <w:rsid w:val="00217AD6"/>
    <w:rsid w:val="00220CD1"/>
    <w:rsid w:val="00226AB3"/>
    <w:rsid w:val="00233B48"/>
    <w:rsid w:val="002356BB"/>
    <w:rsid w:val="0024151A"/>
    <w:rsid w:val="00241654"/>
    <w:rsid w:val="00257E8B"/>
    <w:rsid w:val="0029494E"/>
    <w:rsid w:val="00297CCE"/>
    <w:rsid w:val="002A0981"/>
    <w:rsid w:val="002A7A43"/>
    <w:rsid w:val="002D22D5"/>
    <w:rsid w:val="002D5714"/>
    <w:rsid w:val="002F048A"/>
    <w:rsid w:val="0030112E"/>
    <w:rsid w:val="003125F1"/>
    <w:rsid w:val="003317F9"/>
    <w:rsid w:val="00370BA9"/>
    <w:rsid w:val="00386E0A"/>
    <w:rsid w:val="00387489"/>
    <w:rsid w:val="003A1E58"/>
    <w:rsid w:val="003B72EA"/>
    <w:rsid w:val="003F01B6"/>
    <w:rsid w:val="003F4E9A"/>
    <w:rsid w:val="00407EF6"/>
    <w:rsid w:val="00431C09"/>
    <w:rsid w:val="00431F82"/>
    <w:rsid w:val="00432871"/>
    <w:rsid w:val="00451C2E"/>
    <w:rsid w:val="00485016"/>
    <w:rsid w:val="004A0CDC"/>
    <w:rsid w:val="004B3CFE"/>
    <w:rsid w:val="004C51FB"/>
    <w:rsid w:val="004E336C"/>
    <w:rsid w:val="00502F6C"/>
    <w:rsid w:val="00531AA8"/>
    <w:rsid w:val="00531C46"/>
    <w:rsid w:val="005508B1"/>
    <w:rsid w:val="00551615"/>
    <w:rsid w:val="0055315B"/>
    <w:rsid w:val="00562032"/>
    <w:rsid w:val="0057020A"/>
    <w:rsid w:val="00585A00"/>
    <w:rsid w:val="005A1185"/>
    <w:rsid w:val="005A14D0"/>
    <w:rsid w:val="005A24FE"/>
    <w:rsid w:val="005D0209"/>
    <w:rsid w:val="005D55C4"/>
    <w:rsid w:val="00600D08"/>
    <w:rsid w:val="00627BB4"/>
    <w:rsid w:val="0064572B"/>
    <w:rsid w:val="00660FED"/>
    <w:rsid w:val="006808E5"/>
    <w:rsid w:val="00685447"/>
    <w:rsid w:val="0068665F"/>
    <w:rsid w:val="00692E8D"/>
    <w:rsid w:val="00695BC4"/>
    <w:rsid w:val="0069741D"/>
    <w:rsid w:val="006A696A"/>
    <w:rsid w:val="006B48A9"/>
    <w:rsid w:val="006C66F2"/>
    <w:rsid w:val="006D1F66"/>
    <w:rsid w:val="006D5015"/>
    <w:rsid w:val="00713248"/>
    <w:rsid w:val="00736435"/>
    <w:rsid w:val="00792D95"/>
    <w:rsid w:val="007D05DF"/>
    <w:rsid w:val="007E5D2A"/>
    <w:rsid w:val="007E5F75"/>
    <w:rsid w:val="00820156"/>
    <w:rsid w:val="00830B81"/>
    <w:rsid w:val="00851270"/>
    <w:rsid w:val="00854A5A"/>
    <w:rsid w:val="00873795"/>
    <w:rsid w:val="008B3C9E"/>
    <w:rsid w:val="008E2C82"/>
    <w:rsid w:val="008E3EC6"/>
    <w:rsid w:val="008F0BD6"/>
    <w:rsid w:val="0090574E"/>
    <w:rsid w:val="00934033"/>
    <w:rsid w:val="00945A8F"/>
    <w:rsid w:val="00955065"/>
    <w:rsid w:val="00955BCD"/>
    <w:rsid w:val="00960AD3"/>
    <w:rsid w:val="00960B28"/>
    <w:rsid w:val="009705EE"/>
    <w:rsid w:val="00970DCC"/>
    <w:rsid w:val="00972CCC"/>
    <w:rsid w:val="009734D3"/>
    <w:rsid w:val="0097568E"/>
    <w:rsid w:val="00985B1B"/>
    <w:rsid w:val="009A3665"/>
    <w:rsid w:val="009C1EE3"/>
    <w:rsid w:val="009C4AEA"/>
    <w:rsid w:val="009F65A2"/>
    <w:rsid w:val="00A21828"/>
    <w:rsid w:val="00A532DB"/>
    <w:rsid w:val="00A84A98"/>
    <w:rsid w:val="00A86354"/>
    <w:rsid w:val="00A91EAB"/>
    <w:rsid w:val="00A95D47"/>
    <w:rsid w:val="00AC72A6"/>
    <w:rsid w:val="00B34C7B"/>
    <w:rsid w:val="00B446DC"/>
    <w:rsid w:val="00B64F87"/>
    <w:rsid w:val="00B73F9B"/>
    <w:rsid w:val="00B83B42"/>
    <w:rsid w:val="00B958C3"/>
    <w:rsid w:val="00BA0282"/>
    <w:rsid w:val="00BA04F9"/>
    <w:rsid w:val="00BB2B9A"/>
    <w:rsid w:val="00BB4276"/>
    <w:rsid w:val="00BC6A82"/>
    <w:rsid w:val="00BD05D3"/>
    <w:rsid w:val="00BD20B2"/>
    <w:rsid w:val="00BD47B3"/>
    <w:rsid w:val="00BD7EBA"/>
    <w:rsid w:val="00C11E44"/>
    <w:rsid w:val="00C178E4"/>
    <w:rsid w:val="00C41956"/>
    <w:rsid w:val="00C42A25"/>
    <w:rsid w:val="00C57221"/>
    <w:rsid w:val="00C73D76"/>
    <w:rsid w:val="00CB575A"/>
    <w:rsid w:val="00CB7CD9"/>
    <w:rsid w:val="00CC7458"/>
    <w:rsid w:val="00CD7730"/>
    <w:rsid w:val="00CE214E"/>
    <w:rsid w:val="00CF5443"/>
    <w:rsid w:val="00D02CCC"/>
    <w:rsid w:val="00D0765A"/>
    <w:rsid w:val="00D14837"/>
    <w:rsid w:val="00D44E0C"/>
    <w:rsid w:val="00D83090"/>
    <w:rsid w:val="00D947AE"/>
    <w:rsid w:val="00DC0F8F"/>
    <w:rsid w:val="00DF3B6D"/>
    <w:rsid w:val="00E041E3"/>
    <w:rsid w:val="00E3399F"/>
    <w:rsid w:val="00E45224"/>
    <w:rsid w:val="00E503DE"/>
    <w:rsid w:val="00E52E3D"/>
    <w:rsid w:val="00E530D9"/>
    <w:rsid w:val="00E54232"/>
    <w:rsid w:val="00E619A1"/>
    <w:rsid w:val="00E64879"/>
    <w:rsid w:val="00E7166F"/>
    <w:rsid w:val="00EA0680"/>
    <w:rsid w:val="00EA0A65"/>
    <w:rsid w:val="00EA32C9"/>
    <w:rsid w:val="00EB2C9A"/>
    <w:rsid w:val="00EC2C5A"/>
    <w:rsid w:val="00ED36AB"/>
    <w:rsid w:val="00EF372B"/>
    <w:rsid w:val="00F2789A"/>
    <w:rsid w:val="00F4397C"/>
    <w:rsid w:val="00F95C96"/>
    <w:rsid w:val="00FF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CD31B"/>
  <w15:chartTrackingRefBased/>
  <w15:docId w15:val="{ED85AFFA-3A9D-334A-9478-22CDC57D9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665"/>
    <w:rPr>
      <w:rFonts w:ascii="Trebuchet MS" w:hAnsi="Trebuchet MS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rsid w:val="009A3665"/>
    <w:rPr>
      <w:rFonts w:ascii="Arial" w:hAnsi="Arial"/>
      <w:sz w:val="20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9A3665"/>
    <w:pPr>
      <w:spacing w:after="120"/>
      <w:ind w:left="284" w:hanging="284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3665"/>
    <w:rPr>
      <w:rFonts w:ascii="Arial" w:hAnsi="Arial"/>
      <w:sz w:val="20"/>
      <w:szCs w:val="20"/>
    </w:rPr>
  </w:style>
  <w:style w:type="table" w:styleId="ListTable4">
    <w:name w:val="List Table 4"/>
    <w:aliases w:val="Thesis Table format"/>
    <w:basedOn w:val="TableNormal"/>
    <w:uiPriority w:val="49"/>
    <w:rsid w:val="009A3665"/>
    <w:rPr>
      <w:rFonts w:ascii="Trebuchet MS" w:hAnsi="Trebuchet MS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LongitudinalTable">
    <w:name w:val="Longitudinal Table"/>
    <w:basedOn w:val="BodyText"/>
    <w:qFormat/>
    <w:rsid w:val="009A3665"/>
    <w:pPr>
      <w:spacing w:before="120"/>
      <w:jc w:val="center"/>
    </w:pPr>
    <w:rPr>
      <w:b/>
      <w:bCs/>
      <w:color w:val="000000" w:themeColor="tex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A36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3665"/>
    <w:rPr>
      <w:rFonts w:ascii="Trebuchet MS" w:hAnsi="Trebuchet MS"/>
      <w:szCs w:val="22"/>
    </w:rPr>
  </w:style>
  <w:style w:type="paragraph" w:styleId="ListParagraph">
    <w:name w:val="List Paragraph"/>
    <w:basedOn w:val="Normal"/>
    <w:uiPriority w:val="34"/>
    <w:qFormat/>
    <w:rsid w:val="009A366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A3665"/>
    <w:pPr>
      <w:spacing w:after="200"/>
    </w:pPr>
    <w:rPr>
      <w:rFonts w:ascii="Arial" w:hAnsi="Arial"/>
      <w:b/>
      <w:iCs/>
      <w:color w:val="44546A" w:themeColor="text2"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rsid w:val="008F0BD6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BodyA">
    <w:name w:val="Body A"/>
    <w:link w:val="BodyAChar"/>
    <w:qFormat/>
    <w:rsid w:val="008F0BD6"/>
    <w:pPr>
      <w:pBdr>
        <w:top w:val="nil"/>
        <w:left w:val="nil"/>
        <w:bottom w:val="nil"/>
        <w:right w:val="nil"/>
        <w:between w:val="nil"/>
        <w:bar w:val="nil"/>
      </w:pBdr>
      <w:spacing w:after="360" w:line="480" w:lineRule="auto"/>
      <w:jc w:val="both"/>
    </w:pPr>
    <w:rPr>
      <w:rFonts w:ascii="Arial" w:eastAsia="Arial Unicode MS" w:hAnsi="Arial" w:cs="Arial Unicode MS"/>
      <w:color w:val="000000"/>
      <w:szCs w:val="22"/>
      <w:u w:color="000000"/>
      <w:bdr w:val="nil"/>
      <w:lang w:val="en-US" w:eastAsia="zh-CN"/>
    </w:rPr>
  </w:style>
  <w:style w:type="character" w:customStyle="1" w:styleId="BodyAChar">
    <w:name w:val="Body A Char"/>
    <w:basedOn w:val="DefaultParagraphFont"/>
    <w:link w:val="BodyA"/>
    <w:rsid w:val="008F0BD6"/>
    <w:rPr>
      <w:rFonts w:ascii="Arial" w:eastAsia="Arial Unicode MS" w:hAnsi="Arial" w:cs="Arial Unicode MS"/>
      <w:color w:val="000000"/>
      <w:szCs w:val="22"/>
      <w:u w:color="000000"/>
      <w:bdr w:val="nil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866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65F"/>
    <w:rPr>
      <w:rFonts w:ascii="Trebuchet MS" w:hAnsi="Trebuchet MS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665F"/>
  </w:style>
  <w:style w:type="paragraph" w:styleId="TableofFigures">
    <w:name w:val="table of figures"/>
    <w:basedOn w:val="Normal"/>
    <w:next w:val="Normal"/>
    <w:uiPriority w:val="99"/>
    <w:unhideWhenUsed/>
    <w:rsid w:val="0068665F"/>
  </w:style>
  <w:style w:type="character" w:styleId="Hyperlink">
    <w:name w:val="Hyperlink"/>
    <w:basedOn w:val="DefaultParagraphFont"/>
    <w:uiPriority w:val="99"/>
    <w:unhideWhenUsed/>
    <w:rsid w:val="0068665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60FED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741D"/>
    <w:rPr>
      <w:rFonts w:ascii="Trebuchet MS" w:hAnsi="Trebuchet MS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4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4F9"/>
    <w:rPr>
      <w:rFonts w:ascii="Trebuchet MS" w:hAnsi="Trebuchet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4F9"/>
    <w:rPr>
      <w:rFonts w:ascii="Trebuchet MS" w:hAnsi="Trebuchet M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3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0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29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0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7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0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5054EB-CE17-0A49-8426-1E43E9812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donovic (PGR)</dc:creator>
  <cp:keywords/>
  <dc:description/>
  <cp:lastModifiedBy>Rona Gloag</cp:lastModifiedBy>
  <cp:revision>3</cp:revision>
  <cp:lastPrinted>2023-05-09T16:44:00Z</cp:lastPrinted>
  <dcterms:created xsi:type="dcterms:W3CDTF">2024-11-11T18:09:00Z</dcterms:created>
  <dcterms:modified xsi:type="dcterms:W3CDTF">2024-11-11T18:18:00Z</dcterms:modified>
</cp:coreProperties>
</file>